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.</w:t>
      </w:r>
      <w:r>
        <w:rPr>
          <w:rFonts w:cs="Times New Roman" w:ascii="Times New Roman" w:hAnsi="Times New Roman"/>
          <w:b/>
          <w:szCs w:val="21"/>
        </w:rPr>
        <w:t xml:space="preserve"> Detailed information of top 100 genes from resistant genotype</w:t>
      </w:r>
    </w:p>
    <w:tbl>
      <w:tblPr>
        <w:tblW w:w="10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67"/>
        <w:gridCol w:w="851"/>
        <w:gridCol w:w="1134"/>
        <w:gridCol w:w="1701"/>
        <w:gridCol w:w="851"/>
        <w:gridCol w:w="1275"/>
        <w:gridCol w:w="1843"/>
        <w:gridCol w:w="1134"/>
      </w:tblGrid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Rank</w:t>
            </w:r>
          </w:p>
        </w:tc>
        <w:tc>
          <w:tcPr>
            <w:tcW w:w="567" w:type="dxa"/>
            <w:tcBorders/>
          </w:tcPr>
          <w:p>
            <w:pPr>
              <w:pStyle w:val="Normal"/>
              <w:ind w:left="-225" w:right="-144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Overlap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be 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ORF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ene Titl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ene Symbo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O: Fun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O: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GO: Componen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835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23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TI65 (LOW-TEMPERATURE-INDUCED 6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TI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bscisic acid mediated signaling pathway///response to abscisic acid stimulus///response to cold///response to salt stress///response to water depr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</w:t>
            </w:r>
          </w:p>
          <w:p>
            <w:pPr>
              <w:pStyle w:val="Normal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772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9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protein phosphatase 2C, putative / PP2C, put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92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atalytic activity///protein serine/threonine phosphat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response to abscisic acid stimulus///response to water depr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hloroplas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300" w:hanging="0"/>
              <w:rPr>
                <w:rFonts w:ascii="Times New Roman" w:hAnsi="Times New Roman" w:cs="Times New Roman"/>
                <w:sz w:val="15"/>
                <w:szCs w:val="15"/>
                <w:u w:val="single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05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44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F1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F1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ense response/// jasmonic acid and ethylene-dependent systemic resistance///response to ethylene stimulus///response to insect///response to jasmonic acid stimulus///NOT response to salicylic acid stimul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 wall/// endomembrane syste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534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83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sic helix-loop-helix (bHLH)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2G18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7365_x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6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F1.2b (plant defensin 1.2b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DF1.2b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ense respon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 wall///endomembrane syste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74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02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NS1 (RIBONUCLEASE 1); endoribonuclease/ ribonucle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NS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ribonuclease activity///ribonucle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ing///anthocyanin biosynthetic process///cellular response to phosphate starvation///NOT jasmonic acid mediated signaling pathway///response to wound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 wall/// extracellular region///plasma 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89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57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057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membrane syste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46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77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enzodiazepine receptor-rela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2G477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ponse to abscisic acid stimulus///response to osmotic stress///response to salt str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olgi stack///endoplasmic reticulum///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ind w:right="75" w:hanging="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821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37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537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234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41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AA-type ATPase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641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 binding///nucleotide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26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92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istone H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092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osome assemb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last///nucleosome///nucle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627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65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EE2 (BR Enhanced Expression 2); DNA binding / transcription f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EE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 binding///transcription facto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ulation of transcrip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195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46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MGL (ARABIDOPSIS THALIANA METHIONINE GAMMA-LYASE); catalytic/ methionine gamma-ly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MG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alytic activity///methionine gamma-ly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ular amino acid metabolic process///methionine catabolic process via 2-oxobutano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osol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50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77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ubber elongation factor (REF) protein-rela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2G477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7377_at</w:t>
            </w:r>
          </w:p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31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ectate lyase family prote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631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yase activity///pectate ly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32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66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HB-7 (ARABIDOPSIS THALIANA HOMEOBOX 7); transcription activator/ transcription f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HB-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nscription activator activity///transcription factor activi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ulation of transcription, DNA-dependent///response to abscisic acid stimulus///response to water deprivation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7</w:t>
            </w:r>
          </w:p>
          <w:p>
            <w:pPr>
              <w:pStyle w:val="Normal"/>
              <w:ind w:right="300" w:hanging="0"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7206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65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egume lectin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165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gar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oplast///cell wall///nucleus///plant-type cell wall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850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03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503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050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95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droxyproline-rich glycoprotein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095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6789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367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even in absentia (SINA)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13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ulticellular organismal development///ubiquitin-dependent protein ca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10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3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TE efflux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235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tiporter activity///transporte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09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7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ase inhibitor/seed storage/lipid transfer protein (LTP)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2G378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pid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pid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membrane syste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89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225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225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540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109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ase inhibitor/seed storage/lipid transfer protein (LTP)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2G109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pid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3881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8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2G218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479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90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190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ponse to oxidative str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035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92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FP1 (ABI FIVE BINDING PROTEIN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FP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bscisic acid mediated signaling pathwa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7651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9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A6; DNA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TA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 binding///DNA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osome assemb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ol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31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4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S2 (3-KETOACYL-COA SYNTHASE 2); fatty acid elong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CS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tty acid elong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ponse to osmotic stress///response to wounding///suberin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709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64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B18 (RESPONSIVE TO ABA 1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AB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ld acclimation///response to 1-aminocyclopropane-1-carboxylic acid///response to abscisic acid stimulus///response to stress///response to water depriv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67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97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last nucleoid DNA-binding protein-rela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097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spartic-type endopeptid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oly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oplast///cell wall///plant-type cell wall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809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40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ac047(Arabidopsis NAC domain containing protein 47);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nscription f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ac0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nscription facto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ulticellular organismal development///regulation of transcrip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8236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3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stocyanin-like domain-containing prote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538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pper ion binding//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opper ion binding//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ectron carrie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nchored to membrane///plasma 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79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89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EXPA6 (ARABIDOPSIS THALIANA EXPANSIN A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EXPA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nt-type cell wall loosening///plant-type cell wall loosening///plant-type cell wall modification involved in multidimensional cell growth///syncytium formation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/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idimensional cell growth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nt-type cell wall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24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48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kinase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548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 binding ///protein serine/threonine kinase activity///protein tyrosine kin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amino acid phosphor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44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23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ycosyl hydrolase family protein 5 / cellulase family protein / (1-4)-beta-mannan endohydrolase, put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023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alytic activity///cation binding///hydrolase activity, hydrolyzing O-glycosyl compound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bohydrate 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membrane syste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648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60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160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064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67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e embryogenesis abundant group 1 domain-containing protein / LEA group 1 domain-containing prote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067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mbryonic development ending in seed dorm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425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32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kinase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4G232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kin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amino acid phosphor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itochondrion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708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11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ino acid transporter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2G411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ino acid transmembrane transporte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mino acid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078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61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RA59 (OCTADECANOID-RESPONSIVE ARABIDOPSIS AP2/ERF 59); DNA binding / transcription activator/ transcription f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RA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 binding///transcription activator activity///transcription factor activity///transcription facto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thylene mediated signaling pathway///jasmonic acid and ethylene-dependent systemic resistance///regulation of transcription, DNA-dependent///response to ethylene stimulus///response to jasmonic acid stimul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009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32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OCT1 (Arabidopsis thaliana ORGANIC CATION/CARNITINE TRANSPORTER1); carbohydrate transmembrane transporter/ carnitine transporter/ transporte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OCT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bohydrate transmembrane transporter activity///carnitine transporter activity///transporte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mbrane///plasma 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000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79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679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660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82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282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63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64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S4 (NICOTIANAMINE SYNTHASE 4); nicotianamine synth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AS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icotianamine synth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icotianamine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354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15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L4; glucose-1-phosphate adenylyltransfer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L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ucose-1-phosphate adenylyltransferase activity///glucose-1-phosphate adenylyltransfer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tarch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ucose-1-phosphate adenylyltransferase complex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238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29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sease resistance protein (TIR-NBS class), putativ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729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nsmembrane recepto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trinsic to 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3519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12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4G312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0831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68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utaredoxin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068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ectron carrier activity///protein disulfide oxidoreduct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 redox homeosta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membrane syste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552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23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4G023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19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26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ibberellin-responsive protein, putativ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226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ponse to gibberellin stimul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13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13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sphatidylethanolamine-binding family prote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01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sphatidylethanolamine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775_s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56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5CS2 (DELTA 1-PYRROLINE-5-CARBOXYLATE SYNTHASE 2); catalytic/ glutamate 5-kinase/ glutamate-5-semialdehyde dehydrogenase/ oxidoreductase///P5CS1 (DELTA1-PYRROLINE-5-CARBOXYLATE SYNTHASE 1); delta1-pyrroline-5-carboxylate synthet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5CS2///P5CS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talytic activity///glutamate 5-kinase activity///glutamate-5-semialdehyde dehydrogenase activity///oxidoreductase activity///delta1-pyrroline-5-carboxylate synthet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mbryonic development ending in seed dormancy///hyperosmotic salinity response///proline biosynthetic process ///response to abscisic acid stimulus///hyperosmotic salinity response///proline biosynthetic process /// response to desiccation///response to oxidative stress///response to salt stress///response to water deprivation///root develop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last/// cytoplasm/// chloroplast// /cytoplasm///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043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03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istone H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103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osome assembl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last///nucleosom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550_s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50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///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2G35090///AT2G350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///pollen development///pollen tube develop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451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095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IF3 (PHYTOCHROME INTERACTING FACTOR 3); DNA binding / protein binding / transcription factor/ transcription regula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IF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 binding///DNA binding///protein binding///transcription factor activity///transcription regulator activity///transcription regulato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-etiolation///gibberellic acid mediated signaling pathway///positive regulation of anthocyanin metabolic process///red or far-red light signaling pathway///response to red or far red light///signal transdu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091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45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145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13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54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gar transporter, put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054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bohydrate transmembrane transporte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876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75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steine protease inhibitor, putative / cystatin, put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475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steine-type endopeptidase inhibito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 wall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340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29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ycine-rich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4G329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lecular_fun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46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396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NAC6 (ARABIDOPSIS NAC DOMAIN CONTAINING PROTEIN 6); protein heterodimerization/ transcription f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NAC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T protein heterodimerization activity///protein homodimerization activity///transcription factor activity///transcription facto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eaf senescence///leaf senescence///multicellular organismal development///regulation of gene expression///response to oxidative stress///response to salt stress///senesc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747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808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thyladenine glycosylase family prote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808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-3-methyladenine glycosylase I activity///catalytic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 repair///base-excision repai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15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631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IPT3 (ARABIDOPSIS THALIANA ISOPENTENYLTRANSFERASE 3); ATP binding /tRNA isopentenyltransferase/transferase, transferring alkyl or aryl(other than methyl) group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IPT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enylate dimethylallyltransferase activity///transferase activity, transferring alkyl or aryl (other than methyl) group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okinin biosynthetic process///cytokinin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us///plastid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759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56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DFD (A. THALIANA DHFS-FPGS HOMOLOG D); tetrahydrofolylpolyglutamate synth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DF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etrahydrofolylpolyglutamate synth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ne-carbon 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osol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6596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474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2 (CARBONIC ANHYDRASE 2); carbonate dehydratase/ zinc io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bonate dehydratase activity///zinc ion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bon utilization///defense response to bacteri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last///chloroplast stroma///chloroplast thylakoid 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686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299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D3 (FATTY ACID DESATURASE 3); omega-3 fatty acid desatur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D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mega-3 fatty acid desaturase activity/omega-3 fatty acid desatur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saturated fatty acid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plasmic reticulu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611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68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168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ponse to salt str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52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89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onitase C-terminal domain-containing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589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-isopropylmalate dehydratase activity///hydro-ly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eucine biosynthetic process///me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stid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161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015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1 (CARBONIC ANHYDRASE 1); carbonate dehydratase/ zinc io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bonate dehydratase activity///carbonate dehydratase activity///zinc ion binding///zinc ion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bon utilization ///defense response to fungus, incompatible interaction///regulation of stomatal movement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///response to carbon dioxide///response to col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oplast///chloroplast///chloroplast thylakoid membrane///membrane///stromule///thylakoid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572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0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HCB4.3 (light harvesting complex PSII); chlorophyll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HCB4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hyll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tosynthesis///response to blue light///response to far red light///response to red ligh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last thylakoid membrane///light-harvesting complex///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682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21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WLP (CELL WALL-PLASMA MEMBRANE LINKER PROTEIN); lipid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WL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pid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pid transport///lipid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membrane syste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250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113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-locus lectin protein kinase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113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 binding///protein kinase activity///protein serine/threonine kinase activity///protein tyrosine kinase activity///sugar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amino acid phosphorylation///recognition of polle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sma 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094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033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egume lectin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033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ugar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poplast///cell wall///chloroplas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766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59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559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337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31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ysine-ketoglutarate reductase/saccharopine dehydrogenase bifunctional enzym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4G33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accharopine dehydrogen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-lysine ca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toplas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582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406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EXPA8 (ARABIDOPSIS THALIANA EXPANSIN A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EXPA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nt-type cell wall loosening//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nt-type cell wall loosening//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lant-type cell wall modification involved in multidimensional cell growth//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syncytium formation//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idimensional cell growth//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idimensional cell grow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membrane system///extracellular region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15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77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P17; acid phosphatase/phosphatase/protein serine/threonine phosphat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AP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id phosphatase activity///phosphatase activity///protein serine/threonine phosphatase activit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ular phosphate ion homeostasis///response to hydrogen peroxid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ell surfac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8756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475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DT (TONOPLAST DICARBOXYLATE TRANSPORTER); malate transmembrane transporter/ sodium:dicarboxylate symporte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D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alate transmembrane transporter activity///malate transmembrane transporter activity///sodium:dicarboxylate symporte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carboxylic acid transport///malate transport///regulation of intracellular pH///sodium ion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vacuol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92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27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AB1 (HOMOLOGY TO ABI1); catalytic/ protein serine/threonine phosphata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A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serine/threonine phosphatase activity/protein serine/threonine phosphat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amino acid dephosphor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serine/threonine phosphatase complex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191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658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MO GS-OX1 (FLAVIN-MONOOXYGENASE GLUCOSINOLATE S-OXYGENASE 1); 3-methylthiopropyl glucosinolate S-oxygenase/ 4-methylthiopropyl glucosinolate S-oxygenase/ 5-methylthiopropyl glucosinolate S-oxygenase/ 6-methylthiopropyl glucosinolate S-oxygenase/ 7-methylthiopropyl glucosinolate S-oxygenas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MO_GS-OX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-methylthiopropyl glucosinolate S-oxygenase activity/4-methylthiopropyl glucosinolate S-oxygenase activity/5-methylthiopropyl glucosinolate S-oxygenase activity/6-methylthiopropyl glucosinolate S-oxygenase activity/7-methylthiopropyl glucosinolate S-oxygenase activity/8-methylthiopropyl glucosinolate S-oxygenase activity /monooxygen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lucosinolate biosynthetic process from homomethionin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239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76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HCB2.3; chlorophyll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HCB2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hyll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hotosynthesis///response to blue light///response to far red light///response to red ligh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last envelop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/chloroplast thylakoid membrane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ght-harvesting complex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920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105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HB2 (ARABIDOPSIS HAEMOGLOBIN 2); oxygen transpor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H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xygen transporte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sponse to cytokinin stimul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89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726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1 (GERMIN-LIKE PROTEIN 1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xalate oxid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R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T oxalate oxid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xtracellular matrix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7685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96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eucine-rich repeat protein kinase, put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596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amino acid phosphoryl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membrane system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8139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45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-HSFC1; DNA binding / transcription f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-HSFC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 binding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anscription facto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egulation of transcription, DNA-depend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ucle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7271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280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odulin MtN3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28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ndomembrane system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integral to 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040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109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PK5 (CBL-INTERACTING PROTEIN KINASE 5); ATP binding / kinase/ protein kinase/ protein serine/threonine kin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IPK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P binding/kinase activity/protein kinase activity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serine/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hreonine kin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in amino acid phosphorylation///signal transdu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192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3g5398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otease inhibitor/seed storage/lipid transfer protein (LTP)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3G539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pid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ipid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2827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99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P79B2; electron carrier/ heme binding / iron ion binding / monooxygenase/ oxyge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YP79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lectron carrier activity///heme binding///iron ion binding///monooxygenase activity///oxygen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malexin biosynthetic process/defense response/defense response by callose deposition in cell wall/defense response to bacterium/defense response to oomycetes/indoleacetic acid biosynthetic process/ response to bacterium/tryptophan catabol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last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572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2g32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FP16 (ARABIDOPSIS THALIANA OVATE FAMILY PROTEIN 16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FP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8526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5073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tal ion binding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507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tal ion bind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209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61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-YC2 (NUCLEAR FACTOR Y, SUBUNIT C2); DNA binding / transcription activator/ transcription facto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NF-YC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NA binding///transcription activator activity///transcription facto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sitive regulation of gene-specific transcription///regulation of transcription, DNA-depend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AAT-binding factor complex///cytoplasm///nucleus///nucleu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945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3952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ypothetical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5G395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lecular_func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320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347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C2 (ARGININE DECARBOXYLASE 2); arginine decarboxylas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C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rginine decarboxyl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olyamine biosynthetic process///putrescine biosynthetic process///response to abscisic acid stimulus///response to cold///response to jasmonic acid stimulus///response to osmotic stress///response to oxidative stress///response to salt stress///response to wounding///seed developme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7284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5g644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PT4 (OLIGOPEPTIDE TRANSPORTER 4); oligopeptide transport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PT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igopeptide transporter activity///oligopeptide transporte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oligopeptide trans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embran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554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0187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olB protein-related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4G018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62128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5269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ate embryogenesis abundant protein, putative / LEA protein, putative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526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mbryonic development ending in seed dormanc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4102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4g2505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P4 (acyl carrier protein 4); acyl carrier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P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yl carrier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tty acid biosynthetic process///response to light stimul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hloroplast///chloroplast envelope///chloroplast strom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59786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t1g2966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DSL-motif lipase/hydrolase family protein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296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arboxylesterase activit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4873_a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1g241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GT74B1 (UDP-glucosyl transferase 74B1); UDP-glycosyltransferase/ thiohydroximate beta-D-glucosyltransferase/ transferase, transferring glycosyl group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GT74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DP-glycosyltransferase activity///thiohydroximate beta-D-glucosyltransferase activity///transferase activity, transferring glycosyl group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efense response by callose deposition in cell wall///defense response to bacterium///glucosinolate biosynthetic proc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eastAsia="Lingoes Unicode;Arial Unicode MS" w:cs="Times New Roman"/>
          <w:sz w:val="16"/>
          <w:szCs w:val="16"/>
        </w:rPr>
      </w:pPr>
      <w:r>
        <w:rPr>
          <w:rFonts w:eastAsia="Lingoes Unicode;Arial Unicode MS"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eastAsia="Lingoes Unicode;Arial Unicode MS" w:cs="Times New Roman"/>
          <w:sz w:val="16"/>
          <w:szCs w:val="16"/>
        </w:rPr>
      </w:pPr>
      <w:r>
        <w:rPr>
          <w:rFonts w:eastAsia="Lingoes Unicode;Arial Unicode MS" w:cs="Times New Roman" w:ascii="Times New Roman" w:hAnsi="Times New Roman"/>
          <w:sz w:val="16"/>
          <w:szCs w:val="16"/>
        </w:rPr>
        <w:t>Overlap</w:t>
      </w:r>
      <w:r>
        <w:rPr>
          <w:rFonts w:eastAsia="Lingoes Unicode;Arial Unicode MS" w:cs="Times New Roman" w:ascii="Times New Roman" w:hAnsi="Times New Roman"/>
          <w:sz w:val="16"/>
          <w:szCs w:val="16"/>
        </w:rPr>
        <w:t xml:space="preserve"> is used to indicate </w:t>
      </w:r>
      <w:r>
        <w:rPr>
          <w:rFonts w:eastAsia="Lingoes Unicode;Arial Unicode MS" w:cs="Times New Roman" w:ascii="Times New Roman" w:hAnsi="Times New Roman"/>
          <w:sz w:val="16"/>
          <w:szCs w:val="16"/>
        </w:rPr>
        <w:t xml:space="preserve">the </w:t>
      </w:r>
      <w:r>
        <w:rPr>
          <w:rFonts w:eastAsia="Lingoes Unicode;Arial Unicode MS" w:cs="Times New Roman" w:ascii="Times New Roman" w:hAnsi="Times New Roman"/>
          <w:sz w:val="16"/>
          <w:szCs w:val="16"/>
        </w:rPr>
        <w:t>overlapping</w:t>
      </w:r>
      <w:r>
        <w:rPr>
          <w:rFonts w:eastAsia="Lingoes Unicode;Arial Unicode MS" w:cs="Times New Roman" w:ascii="Times New Roman" w:hAnsi="Times New Roman"/>
          <w:sz w:val="16"/>
          <w:szCs w:val="16"/>
        </w:rPr>
        <w:t xml:space="preserve"> genes</w:t>
      </w:r>
      <w:r>
        <w:rPr>
          <w:rFonts w:eastAsia="Lingoes Unicode;Arial Unicode MS" w:cs="Times New Roman" w:ascii="Times New Roman" w:hAnsi="Times New Roman"/>
          <w:sz w:val="16"/>
          <w:szCs w:val="16"/>
        </w:rPr>
        <w:t xml:space="preserve"> (marked by 1) between</w:t>
      </w:r>
      <w:r>
        <w:rPr>
          <w:rFonts w:cs="Times New Roman" w:ascii="Times New Roman" w:hAnsi="Times New Roman"/>
          <w:sz w:val="16"/>
          <w:szCs w:val="16"/>
        </w:rPr>
        <w:t xml:space="preserve"> the top 100 genes obtained from the resistant genotype and the top 100 genes from the susceptibility genotype. There are 37 overlapping genes (tuning genes) in total.</w:t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eastAsia="Lingoes Unicode;Arial Unicode MS" w:cs="Times New Roman"/>
          <w:sz w:val="16"/>
          <w:szCs w:val="16"/>
        </w:rPr>
      </w:pPr>
      <w:r>
        <w:rPr>
          <w:rFonts w:eastAsia="Lingoes Unicode;Arial Unicode MS"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01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Sans Unico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" w:hAnsi="宋体" w:cs="宋体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overflowPunct w:val="false"/>
      <w:autoSpaceDE w:val="false"/>
      <w:spacing w:lineRule="auto" w:line="415" w:before="260" w:after="260"/>
      <w:jc w:val="left"/>
      <w:textAlignment w:val="baseline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宋体" w:hAnsi="宋体" w:cs="宋体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cs="Cambria"/>
      <w:b/>
      <w:bCs/>
      <w:sz w:val="32"/>
      <w:szCs w:val="32"/>
    </w:rPr>
  </w:style>
  <w:style w:type="character" w:styleId="PageNumber">
    <w:name w:val="Page Number"/>
    <w:basedOn w:val="DefaultParagraphFont"/>
    <w:rPr/>
  </w:style>
  <w:style w:type="character" w:styleId="Nbapihighlightmo">
    <w:name w:val="nbapihighlightmo"/>
    <w:qFormat/>
    <w:rPr>
      <w:shd w:fill="C0C0FF" w:val="clear"/>
    </w:rPr>
  </w:style>
  <w:style w:type="character" w:styleId="Nbapihighlight1">
    <w:name w:val="nbapihighlight1"/>
    <w:basedOn w:val="DefaultParagraphFont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Phonetic2">
    <w:name w:val="phonetic2"/>
    <w:qFormat/>
    <w:rPr>
      <w:rFonts w:ascii="Lucida Sans Unicode" w:hAnsi="Lucida Sans Unicode" w:cs="Lucida Sans Unicode"/>
      <w:b w:val="false"/>
      <w:bCs w:val="false"/>
      <w:color w:val="666666"/>
      <w:sz w:val="22"/>
      <w:szCs w:val="22"/>
    </w:rPr>
  </w:style>
  <w:style w:type="character" w:styleId="BodyTextChar">
    <w:name w:val="Body Text Char"/>
    <w:qFormat/>
    <w:rPr>
      <w:rFonts w:ascii="Times New Roman" w:hAnsi="Times New Roman" w:cs="Times New Roman"/>
      <w:spacing w:val="-1"/>
    </w:rPr>
  </w:style>
  <w:style w:type="character" w:styleId="Databold1">
    <w:name w:val="data_bold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228"/>
      <w:ind w:firstLine="288"/>
    </w:pPr>
    <w:rPr>
      <w:rFonts w:ascii="Times New Roman" w:hAnsi="Times New Roman" w:cs="Times New Roman"/>
      <w:spacing w:val="-1"/>
      <w:kern w:val="0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Abstract">
    <w:name w:val="abstract"/>
    <w:basedOn w:val="Normal"/>
    <w:next w:val="Keywords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Abbreviations">
    <w:name w:val="abbreviations"/>
    <w:basedOn w:val="Abstract"/>
    <w:next w:val="Normal"/>
    <w:qFormat/>
    <w:pPr>
      <w:tabs>
        <w:tab w:val="clear" w:pos="420"/>
        <w:tab w:val="left" w:pos="3402" w:leader="none"/>
      </w:tabs>
      <w:ind w:left="3402" w:hanging="3402"/>
    </w:pPr>
    <w:rPr/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0"/>
    </w:rPr>
  </w:style>
  <w:style w:type="paragraph" w:styleId="Title">
    <w:name w:val="title"/>
    <w:basedOn w:val="Normal"/>
    <w:next w:val="Author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Arial" w:hAnsi="Arial" w:cs="Arial"/>
      <w:b/>
      <w:kern w:val="0"/>
      <w:sz w:val="36"/>
      <w:szCs w:val="20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styleId="Affiliation">
    <w:name w:val="affiliation"/>
    <w:basedOn w:val="Normal"/>
    <w:next w:val="Phone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i/>
      <w:kern w:val="0"/>
      <w:sz w:val="24"/>
      <w:szCs w:val="20"/>
    </w:rPr>
  </w:style>
  <w:style w:type="paragraph" w:styleId="Email">
    <w:name w:val="email"/>
    <w:basedOn w:val="Normal"/>
    <w:next w:val="Ur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1">
    <w:name w:val="heading1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240" w:after="180"/>
      <w:jc w:val="left"/>
      <w:textAlignment w:val="baseline"/>
    </w:pPr>
    <w:rPr>
      <w:rFonts w:ascii="Arial" w:hAnsi="Arial" w:cs="Arial"/>
      <w:b/>
      <w:kern w:val="0"/>
      <w:sz w:val="32"/>
      <w:szCs w:val="20"/>
    </w:rPr>
  </w:style>
  <w:style w:type="paragraph" w:styleId="Heading21">
    <w:name w:val="heading2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240" w:after="180"/>
      <w:jc w:val="left"/>
      <w:textAlignment w:val="baseline"/>
    </w:pPr>
    <w:rPr>
      <w:rFonts w:ascii="Arial" w:hAnsi="Arial" w:cs="Arial"/>
      <w:b/>
      <w:kern w:val="0"/>
      <w:sz w:val="24"/>
      <w:szCs w:val="20"/>
    </w:rPr>
  </w:style>
  <w:style w:type="paragraph" w:styleId="Heading3">
    <w:name w:val="heading3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240" w:after="180"/>
      <w:jc w:val="left"/>
      <w:textAlignment w:val="baseline"/>
    </w:pPr>
    <w:rPr>
      <w:rFonts w:ascii="Arial" w:hAnsi="Arial" w:cs="Arial"/>
      <w:i/>
      <w:kern w:val="0"/>
      <w:sz w:val="24"/>
      <w:szCs w:val="20"/>
    </w:rPr>
  </w:style>
  <w:style w:type="paragraph" w:styleId="Runin">
    <w:name w:val="run-in"/>
    <w:basedOn w:val="Normal"/>
    <w:next w:val="Normal"/>
    <w:qFormat/>
    <w:pPr>
      <w:keepNext w:val="true"/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b/>
      <w:kern w:val="0"/>
      <w:sz w:val="24"/>
      <w:szCs w:val="20"/>
    </w:rPr>
  </w:style>
  <w:style w:type="paragraph" w:styleId="Figurecitation">
    <w:name w:val="figurecitation"/>
    <w:basedOn w:val="Normal"/>
    <w:qFormat/>
    <w:pPr>
      <w:widowControl/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  <w:overflowPunct w:val="false"/>
      <w:autoSpaceDE w:val="false"/>
      <w:spacing w:lineRule="auto" w:line="360"/>
      <w:jc w:val="left"/>
      <w:textAlignment w:val="baseline"/>
    </w:pPr>
    <w:rPr>
      <w:rFonts w:ascii="Arial" w:hAnsi="Arial" w:cs="Arial"/>
      <w:b/>
      <w:kern w:val="0"/>
      <w:sz w:val="36"/>
      <w:szCs w:val="20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>
      <w:widowControl/>
      <w:overflowPunct w:val="false"/>
      <w:autoSpaceDE w:val="false"/>
      <w:spacing w:lineRule="auto" w:line="36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Equation">
    <w:name w:val="equation"/>
    <w:basedOn w:val="Normal"/>
    <w:next w:val="Normal"/>
    <w:qFormat/>
    <w:pPr>
      <w:widowControl/>
      <w:overflowPunct w:val="false"/>
      <w:autoSpaceDE w:val="false"/>
      <w:spacing w:lineRule="auto" w:line="360" w:before="120" w:after="120"/>
      <w:jc w:val="center"/>
      <w:textAlignment w:val="baseline"/>
    </w:pPr>
    <w:rPr>
      <w:rFonts w:ascii="Times New Roman" w:hAnsi="Times New Roman" w:cs="Times New Roman"/>
      <w:kern w:val="0"/>
      <w:sz w:val="24"/>
      <w:szCs w:val="20"/>
    </w:rPr>
  </w:style>
  <w:style w:type="paragraph" w:styleId="Articlenote">
    <w:name w:val="articlenote"/>
    <w:basedOn w:val="Normal"/>
    <w:next w:val="Normal"/>
    <w:qFormat/>
    <w:pPr>
      <w:widowControl/>
      <w:overflowPunct w:val="false"/>
      <w:autoSpaceDE w:val="false"/>
      <w:jc w:val="left"/>
      <w:textAlignment w:val="baseline"/>
    </w:pPr>
    <w:rPr>
      <w:rFonts w:ascii="Times New Roman" w:hAnsi="Times New Roman" w:cs="Times New Roman"/>
      <w:kern w:val="0"/>
      <w:sz w:val="22"/>
      <w:szCs w:val="20"/>
    </w:rPr>
  </w:style>
  <w:style w:type="paragraph" w:styleId="Figlegend">
    <w:name w:val="fig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Tablelegend">
    <w:name w:val="tablelegend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rFonts w:ascii="Times New Roman" w:hAnsi="Times New Roman" w:cs="Times New Roman"/>
      <w:kern w:val="0"/>
      <w:sz w:val="20"/>
      <w:szCs w:val="20"/>
    </w:rPr>
  </w:style>
  <w:style w:type="paragraph" w:styleId="NormalWeb">
    <w:name w:val="Normal (Web)"/>
    <w:basedOn w:val="Normal"/>
    <w:qFormat/>
    <w:pPr>
      <w:widowControl/>
      <w:spacing w:lineRule="auto" w:line="360" w:before="280" w:after="280"/>
      <w:jc w:val="left"/>
    </w:pPr>
    <w:rPr>
      <w:rFonts w:ascii="宋体" w:hAnsi="宋体" w:cs="宋体"/>
      <w:color w:val="000000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4T05:20:00Z</dcterms:created>
  <dc:creator>微软用户</dc:creator>
  <dc:description/>
  <cp:keywords/>
  <dc:language>en-US</dc:language>
  <cp:lastModifiedBy>Dong Xu</cp:lastModifiedBy>
  <dcterms:modified xsi:type="dcterms:W3CDTF">2011-06-20T10:54:00Z</dcterms:modified>
  <cp:revision>53</cp:revision>
  <dc:subject/>
  <dc:title/>
</cp:coreProperties>
</file>